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124CA" w14:textId="77777777" w:rsidR="009848EE" w:rsidRPr="006B36C7" w:rsidRDefault="009848EE" w:rsidP="009848EE">
      <w:pPr>
        <w:jc w:val="center"/>
        <w:rPr>
          <w:noProof/>
          <w:lang w:val="en-GB"/>
        </w:rPr>
      </w:pPr>
      <w:bookmarkStart w:id="0" w:name="_GoBack"/>
      <w:bookmarkEnd w:id="0"/>
      <w:r w:rsidRPr="006B36C7">
        <w:rPr>
          <w:b/>
          <w:bCs/>
          <w:noProof/>
          <w:lang w:val="en-GB"/>
        </w:rPr>
        <w:t>Supplementary material</w:t>
      </w:r>
    </w:p>
    <w:p w14:paraId="11B6CB88" w14:textId="011F8698" w:rsidR="00301D97" w:rsidRPr="00AA1DCF" w:rsidRDefault="009848EE" w:rsidP="009848EE">
      <w:pPr>
        <w:rPr>
          <w:rFonts w:ascii="Times New Roman" w:hAnsi="Times New Roman" w:cs="Times New Roman"/>
          <w:b/>
          <w:bCs/>
          <w:lang w:val="en-US"/>
        </w:rPr>
      </w:pPr>
      <w:r>
        <w:rPr>
          <w:b/>
          <w:bCs/>
          <w:noProof/>
          <w:lang w:val="en-GB"/>
        </w:rPr>
        <w:t xml:space="preserve">Table S1. </w:t>
      </w:r>
      <w:r w:rsidRPr="006B36C7">
        <w:rPr>
          <w:noProof/>
          <w:lang w:val="en-GB"/>
        </w:rPr>
        <w:t>Cohort demographic and clinical information of PWH (People With HIV) hospitalized for acute SARS-CoV-2 infection (PWH-COVID-19) and non-PWH with SARS-CoV-2 (COVID-19).</w:t>
      </w:r>
    </w:p>
    <w:tbl>
      <w:tblPr>
        <w:tblStyle w:val="GridTable6Colorful-Accent5"/>
        <w:tblpPr w:leftFromText="141" w:rightFromText="141" w:vertAnchor="page" w:horzAnchor="margin" w:tblpXSpec="center" w:tblpY="2781"/>
        <w:tblW w:w="0" w:type="auto"/>
        <w:tblLook w:val="04A0" w:firstRow="1" w:lastRow="0" w:firstColumn="1" w:lastColumn="0" w:noHBand="0" w:noVBand="1"/>
      </w:tblPr>
      <w:tblGrid>
        <w:gridCol w:w="4253"/>
        <w:gridCol w:w="1255"/>
        <w:gridCol w:w="1030"/>
        <w:gridCol w:w="1209"/>
        <w:gridCol w:w="747"/>
      </w:tblGrid>
      <w:tr w:rsidR="00DA61F9" w:rsidRPr="00AA1DCF" w14:paraId="164C030B" w14:textId="77777777" w:rsidTr="00984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716FE" w14:textId="77777777" w:rsidR="00DA61F9" w:rsidRPr="009848EE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179CA85" w14:textId="77777777" w:rsidR="00DA61F9" w:rsidRPr="00AA1DCF" w:rsidRDefault="00DA61F9" w:rsidP="00984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population</w:t>
            </w:r>
          </w:p>
          <w:p w14:paraId="585B10CB" w14:textId="77777777" w:rsidR="00DA61F9" w:rsidRPr="00AA1DCF" w:rsidRDefault="00DA61F9" w:rsidP="00984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0" w:type="auto"/>
          </w:tcPr>
          <w:p w14:paraId="38A00DFB" w14:textId="601FE43B" w:rsidR="00DA61F9" w:rsidRPr="00AA1DCF" w:rsidRDefault="00DA61F9" w:rsidP="00984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C41789"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ID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</w:t>
            </w:r>
          </w:p>
          <w:p w14:paraId="6F452A40" w14:textId="77777777" w:rsidR="00DA61F9" w:rsidRPr="00AA1DCF" w:rsidRDefault="00DA61F9" w:rsidP="00984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18)</w:t>
            </w:r>
          </w:p>
        </w:tc>
        <w:tc>
          <w:tcPr>
            <w:tcW w:w="0" w:type="auto"/>
          </w:tcPr>
          <w:p w14:paraId="4B72D1CF" w14:textId="317B3309" w:rsidR="00DA61F9" w:rsidRPr="00AA1DCF" w:rsidRDefault="00DA61F9" w:rsidP="00984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WH-C</w:t>
            </w:r>
            <w:r w:rsidR="00C41789"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ID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</w:t>
            </w:r>
          </w:p>
          <w:p w14:paraId="0EE7D615" w14:textId="77777777" w:rsidR="00DA61F9" w:rsidRPr="00AA1DCF" w:rsidRDefault="00DA61F9" w:rsidP="00984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16)</w:t>
            </w:r>
          </w:p>
        </w:tc>
        <w:tc>
          <w:tcPr>
            <w:tcW w:w="0" w:type="auto"/>
          </w:tcPr>
          <w:p w14:paraId="6F0C9BF9" w14:textId="77777777" w:rsidR="00DA61F9" w:rsidRPr="00AA1DCF" w:rsidRDefault="00DA61F9" w:rsidP="00984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  <w:p w14:paraId="51C89013" w14:textId="77777777" w:rsidR="00DA61F9" w:rsidRPr="00AA1DCF" w:rsidRDefault="00DA61F9" w:rsidP="00984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4E156783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D842D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64A19D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98FA32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C33B3D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C45C49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436EBF76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30E455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median yr (IQR)</w:t>
            </w:r>
          </w:p>
        </w:tc>
        <w:tc>
          <w:tcPr>
            <w:tcW w:w="0" w:type="auto"/>
          </w:tcPr>
          <w:p w14:paraId="3CB45F41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46-65)</w:t>
            </w:r>
          </w:p>
        </w:tc>
        <w:tc>
          <w:tcPr>
            <w:tcW w:w="0" w:type="auto"/>
          </w:tcPr>
          <w:p w14:paraId="6EB71A4D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45-64)</w:t>
            </w:r>
          </w:p>
        </w:tc>
        <w:tc>
          <w:tcPr>
            <w:tcW w:w="0" w:type="auto"/>
          </w:tcPr>
          <w:p w14:paraId="0178E613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46-65)</w:t>
            </w:r>
          </w:p>
        </w:tc>
        <w:tc>
          <w:tcPr>
            <w:tcW w:w="0" w:type="auto"/>
          </w:tcPr>
          <w:p w14:paraId="161F222C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DA61F9" w:rsidRPr="00AA1DCF" w14:paraId="68211030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3F02B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sex, no. (%)</w:t>
            </w:r>
          </w:p>
        </w:tc>
        <w:tc>
          <w:tcPr>
            <w:tcW w:w="0" w:type="auto"/>
          </w:tcPr>
          <w:p w14:paraId="341158C5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2.3)</w:t>
            </w:r>
          </w:p>
        </w:tc>
        <w:tc>
          <w:tcPr>
            <w:tcW w:w="0" w:type="auto"/>
          </w:tcPr>
          <w:p w14:paraId="18874B6B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83.3)</w:t>
            </w:r>
          </w:p>
        </w:tc>
        <w:tc>
          <w:tcPr>
            <w:tcW w:w="0" w:type="auto"/>
          </w:tcPr>
          <w:p w14:paraId="19651726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1.2)</w:t>
            </w:r>
          </w:p>
        </w:tc>
        <w:tc>
          <w:tcPr>
            <w:tcW w:w="0" w:type="auto"/>
          </w:tcPr>
          <w:p w14:paraId="5635C706" w14:textId="03777A4E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A61F9" w:rsidRPr="00AA1DCF" w14:paraId="1231F665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6E790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, no (%)</w:t>
            </w:r>
          </w:p>
        </w:tc>
        <w:tc>
          <w:tcPr>
            <w:tcW w:w="0" w:type="auto"/>
          </w:tcPr>
          <w:p w14:paraId="079E6F42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1EF8B0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375D3E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00DD2D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DA61F9" w:rsidRPr="00AA1DCF" w14:paraId="478971A5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63B83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Caucasian</w:t>
            </w:r>
          </w:p>
        </w:tc>
        <w:tc>
          <w:tcPr>
            <w:tcW w:w="0" w:type="auto"/>
          </w:tcPr>
          <w:p w14:paraId="4CE5DA9E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2.3)</w:t>
            </w:r>
          </w:p>
        </w:tc>
        <w:tc>
          <w:tcPr>
            <w:tcW w:w="0" w:type="auto"/>
          </w:tcPr>
          <w:p w14:paraId="2900CAEC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83.3)</w:t>
            </w:r>
          </w:p>
        </w:tc>
        <w:tc>
          <w:tcPr>
            <w:tcW w:w="0" w:type="auto"/>
          </w:tcPr>
          <w:p w14:paraId="1E758C50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1.25)</w:t>
            </w:r>
          </w:p>
        </w:tc>
        <w:tc>
          <w:tcPr>
            <w:tcW w:w="0" w:type="auto"/>
          </w:tcPr>
          <w:p w14:paraId="1E94A4F8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1D5389F5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99F94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Latin-American</w:t>
            </w:r>
          </w:p>
        </w:tc>
        <w:tc>
          <w:tcPr>
            <w:tcW w:w="0" w:type="auto"/>
          </w:tcPr>
          <w:p w14:paraId="7DCBEC65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1.8)</w:t>
            </w:r>
          </w:p>
        </w:tc>
        <w:tc>
          <w:tcPr>
            <w:tcW w:w="0" w:type="auto"/>
          </w:tcPr>
          <w:p w14:paraId="1338D3CF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7)</w:t>
            </w:r>
          </w:p>
        </w:tc>
        <w:tc>
          <w:tcPr>
            <w:tcW w:w="0" w:type="auto"/>
          </w:tcPr>
          <w:p w14:paraId="06225C15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25)</w:t>
            </w:r>
          </w:p>
        </w:tc>
        <w:tc>
          <w:tcPr>
            <w:tcW w:w="0" w:type="auto"/>
          </w:tcPr>
          <w:p w14:paraId="6F3347B9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378314D6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E03853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African</w:t>
            </w:r>
          </w:p>
        </w:tc>
        <w:tc>
          <w:tcPr>
            <w:tcW w:w="0" w:type="auto"/>
          </w:tcPr>
          <w:p w14:paraId="3CDD8418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9)</w:t>
            </w:r>
          </w:p>
        </w:tc>
        <w:tc>
          <w:tcPr>
            <w:tcW w:w="0" w:type="auto"/>
          </w:tcPr>
          <w:p w14:paraId="1921728D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33438EE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2.5)</w:t>
            </w:r>
          </w:p>
        </w:tc>
        <w:tc>
          <w:tcPr>
            <w:tcW w:w="0" w:type="auto"/>
          </w:tcPr>
          <w:p w14:paraId="7578D4A8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4A606654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32D7C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, no (%)</w:t>
            </w:r>
          </w:p>
        </w:tc>
        <w:tc>
          <w:tcPr>
            <w:tcW w:w="0" w:type="auto"/>
          </w:tcPr>
          <w:p w14:paraId="6CB4BC6B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AD54EC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9FCBE8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5E6BF5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7CA2C121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27390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Hypertension</w:t>
            </w:r>
          </w:p>
        </w:tc>
        <w:tc>
          <w:tcPr>
            <w:tcW w:w="0" w:type="auto"/>
          </w:tcPr>
          <w:p w14:paraId="63584D5A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1.2)</w:t>
            </w:r>
          </w:p>
        </w:tc>
        <w:tc>
          <w:tcPr>
            <w:tcW w:w="0" w:type="auto"/>
          </w:tcPr>
          <w:p w14:paraId="4D9C6138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8.9)</w:t>
            </w:r>
          </w:p>
        </w:tc>
        <w:tc>
          <w:tcPr>
            <w:tcW w:w="0" w:type="auto"/>
          </w:tcPr>
          <w:p w14:paraId="034A6DED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3.8)</w:t>
            </w:r>
          </w:p>
        </w:tc>
        <w:tc>
          <w:tcPr>
            <w:tcW w:w="0" w:type="auto"/>
          </w:tcPr>
          <w:p w14:paraId="5967C2A3" w14:textId="2B5B6A79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A61F9" w:rsidRPr="00AA1DCF" w14:paraId="63D4CDA7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7FEA3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Chronic heart disease</w:t>
            </w:r>
          </w:p>
        </w:tc>
        <w:tc>
          <w:tcPr>
            <w:tcW w:w="0" w:type="auto"/>
          </w:tcPr>
          <w:p w14:paraId="1B505935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9)</w:t>
            </w:r>
          </w:p>
        </w:tc>
        <w:tc>
          <w:tcPr>
            <w:tcW w:w="0" w:type="auto"/>
          </w:tcPr>
          <w:p w14:paraId="747AFD40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2D526687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2.5)</w:t>
            </w:r>
          </w:p>
        </w:tc>
        <w:tc>
          <w:tcPr>
            <w:tcW w:w="0" w:type="auto"/>
          </w:tcPr>
          <w:p w14:paraId="4D3420A2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DA61F9" w:rsidRPr="00AA1DCF" w14:paraId="23BD24A9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26199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Chronic pulmonary disease</w:t>
            </w:r>
          </w:p>
        </w:tc>
        <w:tc>
          <w:tcPr>
            <w:tcW w:w="0" w:type="auto"/>
          </w:tcPr>
          <w:p w14:paraId="08C713EF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8.8)</w:t>
            </w:r>
          </w:p>
        </w:tc>
        <w:tc>
          <w:tcPr>
            <w:tcW w:w="0" w:type="auto"/>
          </w:tcPr>
          <w:p w14:paraId="58547A49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1)</w:t>
            </w:r>
          </w:p>
        </w:tc>
        <w:tc>
          <w:tcPr>
            <w:tcW w:w="0" w:type="auto"/>
          </w:tcPr>
          <w:p w14:paraId="3BE420C8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25)</w:t>
            </w:r>
          </w:p>
        </w:tc>
        <w:tc>
          <w:tcPr>
            <w:tcW w:w="0" w:type="auto"/>
          </w:tcPr>
          <w:p w14:paraId="39CA5F77" w14:textId="075BE019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A61F9" w:rsidRPr="00AA1DCF" w14:paraId="2DD3305B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4255D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Chronic kidney disease</w:t>
            </w:r>
          </w:p>
        </w:tc>
        <w:tc>
          <w:tcPr>
            <w:tcW w:w="0" w:type="auto"/>
          </w:tcPr>
          <w:p w14:paraId="2D8A1C94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9)</w:t>
            </w:r>
          </w:p>
        </w:tc>
        <w:tc>
          <w:tcPr>
            <w:tcW w:w="0" w:type="auto"/>
          </w:tcPr>
          <w:p w14:paraId="267731A9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5B8D658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2.5)</w:t>
            </w:r>
          </w:p>
        </w:tc>
        <w:tc>
          <w:tcPr>
            <w:tcW w:w="0" w:type="auto"/>
          </w:tcPr>
          <w:p w14:paraId="5F03BF6A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DA61F9" w:rsidRPr="00AA1DCF" w14:paraId="078CCB01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2EDA6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Diabetes</w:t>
            </w:r>
          </w:p>
        </w:tc>
        <w:tc>
          <w:tcPr>
            <w:tcW w:w="0" w:type="auto"/>
          </w:tcPr>
          <w:p w14:paraId="1793C3F0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9)</w:t>
            </w:r>
          </w:p>
        </w:tc>
        <w:tc>
          <w:tcPr>
            <w:tcW w:w="0" w:type="auto"/>
          </w:tcPr>
          <w:p w14:paraId="1AD07E5E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6)</w:t>
            </w:r>
          </w:p>
        </w:tc>
        <w:tc>
          <w:tcPr>
            <w:tcW w:w="0" w:type="auto"/>
          </w:tcPr>
          <w:p w14:paraId="4B8CAE1F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25)</w:t>
            </w:r>
          </w:p>
        </w:tc>
        <w:tc>
          <w:tcPr>
            <w:tcW w:w="0" w:type="auto"/>
          </w:tcPr>
          <w:p w14:paraId="6F00AA29" w14:textId="26C5CB42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A61F9" w:rsidRPr="001C5E26" w14:paraId="14F16FC5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48C40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at hospital admission, no %</w:t>
            </w:r>
          </w:p>
        </w:tc>
        <w:tc>
          <w:tcPr>
            <w:tcW w:w="0" w:type="auto"/>
          </w:tcPr>
          <w:p w14:paraId="29955781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4ACB0D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5C8DBD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B6413C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A61F9" w:rsidRPr="00AA1DCF" w14:paraId="22961220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598B4C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0" w:type="auto"/>
          </w:tcPr>
          <w:p w14:paraId="3F4194F6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91.2)</w:t>
            </w:r>
          </w:p>
        </w:tc>
        <w:tc>
          <w:tcPr>
            <w:tcW w:w="0" w:type="auto"/>
          </w:tcPr>
          <w:p w14:paraId="51FC7D9A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00)</w:t>
            </w:r>
          </w:p>
        </w:tc>
        <w:tc>
          <w:tcPr>
            <w:tcW w:w="0" w:type="auto"/>
          </w:tcPr>
          <w:p w14:paraId="5E6B6DC9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1.2)</w:t>
            </w:r>
          </w:p>
        </w:tc>
        <w:tc>
          <w:tcPr>
            <w:tcW w:w="0" w:type="auto"/>
          </w:tcPr>
          <w:p w14:paraId="5A5FA6FD" w14:textId="0E6D20A4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5</w:t>
            </w:r>
          </w:p>
        </w:tc>
      </w:tr>
      <w:tr w:rsidR="00DA61F9" w:rsidRPr="00AA1DCF" w14:paraId="0FF06F03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4223C6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atigue</w:t>
            </w:r>
          </w:p>
        </w:tc>
        <w:tc>
          <w:tcPr>
            <w:tcW w:w="0" w:type="auto"/>
          </w:tcPr>
          <w:p w14:paraId="6E634E13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5.9)</w:t>
            </w:r>
          </w:p>
        </w:tc>
        <w:tc>
          <w:tcPr>
            <w:tcW w:w="0" w:type="auto"/>
          </w:tcPr>
          <w:p w14:paraId="72B72583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72.2)</w:t>
            </w:r>
          </w:p>
        </w:tc>
        <w:tc>
          <w:tcPr>
            <w:tcW w:w="0" w:type="auto"/>
          </w:tcPr>
          <w:p w14:paraId="7727011B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7.5)</w:t>
            </w:r>
          </w:p>
        </w:tc>
        <w:tc>
          <w:tcPr>
            <w:tcW w:w="0" w:type="auto"/>
          </w:tcPr>
          <w:p w14:paraId="2E626604" w14:textId="28BC3E89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2</w:t>
            </w:r>
          </w:p>
        </w:tc>
      </w:tr>
      <w:tr w:rsidR="00DA61F9" w:rsidRPr="00AA1DCF" w14:paraId="438F52D4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F8B7A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Cough</w:t>
            </w:r>
          </w:p>
        </w:tc>
        <w:tc>
          <w:tcPr>
            <w:tcW w:w="0" w:type="auto"/>
          </w:tcPr>
          <w:p w14:paraId="3BF68270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5.9)</w:t>
            </w:r>
          </w:p>
        </w:tc>
        <w:tc>
          <w:tcPr>
            <w:tcW w:w="0" w:type="auto"/>
          </w:tcPr>
          <w:p w14:paraId="7AF6E896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8.9)</w:t>
            </w:r>
          </w:p>
        </w:tc>
        <w:tc>
          <w:tcPr>
            <w:tcW w:w="0" w:type="auto"/>
          </w:tcPr>
          <w:p w14:paraId="6D45C3E4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8.7)</w:t>
            </w:r>
          </w:p>
        </w:tc>
        <w:tc>
          <w:tcPr>
            <w:tcW w:w="0" w:type="auto"/>
          </w:tcPr>
          <w:p w14:paraId="2878F658" w14:textId="7E66328B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</w:tr>
      <w:tr w:rsidR="00DA61F9" w:rsidRPr="00AA1DCF" w14:paraId="1051806B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696614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Dyspnea</w:t>
            </w:r>
          </w:p>
        </w:tc>
        <w:tc>
          <w:tcPr>
            <w:tcW w:w="0" w:type="auto"/>
          </w:tcPr>
          <w:p w14:paraId="227E1005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5.9)</w:t>
            </w:r>
          </w:p>
        </w:tc>
        <w:tc>
          <w:tcPr>
            <w:tcW w:w="0" w:type="auto"/>
          </w:tcPr>
          <w:p w14:paraId="593941F1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0)</w:t>
            </w:r>
          </w:p>
        </w:tc>
        <w:tc>
          <w:tcPr>
            <w:tcW w:w="0" w:type="auto"/>
          </w:tcPr>
          <w:p w14:paraId="04A3A840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2.5)</w:t>
            </w:r>
          </w:p>
        </w:tc>
        <w:tc>
          <w:tcPr>
            <w:tcW w:w="0" w:type="auto"/>
          </w:tcPr>
          <w:p w14:paraId="157A4FBB" w14:textId="0C11C724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A61F9" w:rsidRPr="00AA1DCF" w14:paraId="4913177B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8474A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Anosmia/dysgeusia</w:t>
            </w:r>
          </w:p>
        </w:tc>
        <w:tc>
          <w:tcPr>
            <w:tcW w:w="0" w:type="auto"/>
          </w:tcPr>
          <w:p w14:paraId="3593A120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7.1)</w:t>
            </w:r>
          </w:p>
        </w:tc>
        <w:tc>
          <w:tcPr>
            <w:tcW w:w="0" w:type="auto"/>
          </w:tcPr>
          <w:p w14:paraId="7B9907C9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61.1)</w:t>
            </w:r>
          </w:p>
        </w:tc>
        <w:tc>
          <w:tcPr>
            <w:tcW w:w="0" w:type="auto"/>
          </w:tcPr>
          <w:p w14:paraId="38CCAEF1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1.2)</w:t>
            </w:r>
          </w:p>
        </w:tc>
        <w:tc>
          <w:tcPr>
            <w:tcW w:w="0" w:type="auto"/>
          </w:tcPr>
          <w:p w14:paraId="1F603662" w14:textId="4982B2B4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  <w:tr w:rsidR="00DA61F9" w:rsidRPr="00AA1DCF" w14:paraId="002ED163" w14:textId="77777777" w:rsidTr="009848E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78A744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O2/FiO2 nadir, median (IQR)</w:t>
            </w:r>
          </w:p>
        </w:tc>
        <w:tc>
          <w:tcPr>
            <w:tcW w:w="0" w:type="auto"/>
          </w:tcPr>
          <w:p w14:paraId="3BB5D6E3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6 (140-347) </w:t>
            </w:r>
          </w:p>
        </w:tc>
        <w:tc>
          <w:tcPr>
            <w:tcW w:w="0" w:type="auto"/>
          </w:tcPr>
          <w:p w14:paraId="4A018D9E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2 (211-377)</w:t>
            </w:r>
          </w:p>
        </w:tc>
        <w:tc>
          <w:tcPr>
            <w:tcW w:w="0" w:type="auto"/>
          </w:tcPr>
          <w:p w14:paraId="38A2C75B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122-151)</w:t>
            </w:r>
          </w:p>
        </w:tc>
        <w:tc>
          <w:tcPr>
            <w:tcW w:w="0" w:type="auto"/>
          </w:tcPr>
          <w:p w14:paraId="57C6C98B" w14:textId="38D27384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</w:tr>
      <w:tr w:rsidR="00DA61F9" w:rsidRPr="00AA1DCF" w14:paraId="093CA320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5BB78E" w14:textId="79B2CF15" w:rsidR="00DA61F9" w:rsidRPr="000E61A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uration of symptoms before</w:t>
            </w:r>
            <w:r w:rsidR="00CC0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iological sample collection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days (median, IQR)</w:t>
            </w:r>
          </w:p>
          <w:p w14:paraId="559D9BF9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75940C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2BBD5C1D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 (4-10)</w:t>
            </w:r>
          </w:p>
        </w:tc>
        <w:tc>
          <w:tcPr>
            <w:tcW w:w="0" w:type="auto"/>
          </w:tcPr>
          <w:p w14:paraId="1A839084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4BD279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 (3-8.5)</w:t>
            </w:r>
          </w:p>
        </w:tc>
        <w:tc>
          <w:tcPr>
            <w:tcW w:w="0" w:type="auto"/>
          </w:tcPr>
          <w:p w14:paraId="2BD6407A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745DF6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 (6.5-12.50)</w:t>
            </w:r>
          </w:p>
        </w:tc>
        <w:tc>
          <w:tcPr>
            <w:tcW w:w="0" w:type="auto"/>
          </w:tcPr>
          <w:p w14:paraId="6C4597CE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4DDBA30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DA61F9" w:rsidRPr="00AA1DCF" w14:paraId="2009F06F" w14:textId="77777777" w:rsidTr="009848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AB460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ported GI symptoms, no. (%)</w:t>
            </w:r>
          </w:p>
        </w:tc>
        <w:tc>
          <w:tcPr>
            <w:tcW w:w="0" w:type="auto"/>
          </w:tcPr>
          <w:p w14:paraId="2AF6B818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2.3)</w:t>
            </w:r>
          </w:p>
        </w:tc>
        <w:tc>
          <w:tcPr>
            <w:tcW w:w="0" w:type="auto"/>
          </w:tcPr>
          <w:p w14:paraId="560135E0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8.9)</w:t>
            </w:r>
          </w:p>
        </w:tc>
        <w:tc>
          <w:tcPr>
            <w:tcW w:w="0" w:type="auto"/>
          </w:tcPr>
          <w:p w14:paraId="077CC552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5)</w:t>
            </w:r>
          </w:p>
        </w:tc>
        <w:tc>
          <w:tcPr>
            <w:tcW w:w="0" w:type="auto"/>
          </w:tcPr>
          <w:p w14:paraId="58AA8054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DA61F9" w:rsidRPr="00AA1DCF" w14:paraId="3E71314A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59849A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imum oxygen therapy</w:t>
            </w:r>
          </w:p>
        </w:tc>
        <w:tc>
          <w:tcPr>
            <w:tcW w:w="0" w:type="auto"/>
          </w:tcPr>
          <w:p w14:paraId="5D40DD36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35595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A6FD5D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529029" w14:textId="6F1C1321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</w:tr>
      <w:tr w:rsidR="00DA61F9" w:rsidRPr="00AA1DCF" w14:paraId="19AD7BE8" w14:textId="77777777" w:rsidTr="009848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7CA6CC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mechanical ventilation</w:t>
            </w:r>
          </w:p>
        </w:tc>
        <w:tc>
          <w:tcPr>
            <w:tcW w:w="0" w:type="auto"/>
          </w:tcPr>
          <w:p w14:paraId="24179B74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1.8)</w:t>
            </w:r>
          </w:p>
        </w:tc>
        <w:tc>
          <w:tcPr>
            <w:tcW w:w="0" w:type="auto"/>
          </w:tcPr>
          <w:p w14:paraId="38B38596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61.1)</w:t>
            </w:r>
          </w:p>
        </w:tc>
        <w:tc>
          <w:tcPr>
            <w:tcW w:w="0" w:type="auto"/>
          </w:tcPr>
          <w:p w14:paraId="5A189A2A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2.5)</w:t>
            </w:r>
          </w:p>
        </w:tc>
        <w:tc>
          <w:tcPr>
            <w:tcW w:w="0" w:type="auto"/>
          </w:tcPr>
          <w:p w14:paraId="7CDF32D1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7A85B714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7300D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AP/NIV/OTI</w:t>
            </w:r>
          </w:p>
        </w:tc>
        <w:tc>
          <w:tcPr>
            <w:tcW w:w="0" w:type="auto"/>
          </w:tcPr>
          <w:p w14:paraId="0A7B221E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3.5)</w:t>
            </w:r>
          </w:p>
        </w:tc>
        <w:tc>
          <w:tcPr>
            <w:tcW w:w="0" w:type="auto"/>
          </w:tcPr>
          <w:p w14:paraId="30D87FA3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6.7)</w:t>
            </w:r>
          </w:p>
        </w:tc>
        <w:tc>
          <w:tcPr>
            <w:tcW w:w="0" w:type="auto"/>
          </w:tcPr>
          <w:p w14:paraId="7CA56687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1.25)</w:t>
            </w:r>
          </w:p>
        </w:tc>
        <w:tc>
          <w:tcPr>
            <w:tcW w:w="0" w:type="auto"/>
          </w:tcPr>
          <w:p w14:paraId="705B52D5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48C6415D" w14:textId="77777777" w:rsidTr="009848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D6449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bient air</w:t>
            </w:r>
          </w:p>
        </w:tc>
        <w:tc>
          <w:tcPr>
            <w:tcW w:w="0" w:type="auto"/>
          </w:tcPr>
          <w:p w14:paraId="408D459F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4.7)</w:t>
            </w:r>
          </w:p>
        </w:tc>
        <w:tc>
          <w:tcPr>
            <w:tcW w:w="0" w:type="auto"/>
          </w:tcPr>
          <w:p w14:paraId="06B4BD68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2.2)</w:t>
            </w:r>
          </w:p>
        </w:tc>
        <w:tc>
          <w:tcPr>
            <w:tcW w:w="0" w:type="auto"/>
          </w:tcPr>
          <w:p w14:paraId="5ED2EDAF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25)</w:t>
            </w:r>
          </w:p>
        </w:tc>
        <w:tc>
          <w:tcPr>
            <w:tcW w:w="0" w:type="auto"/>
          </w:tcPr>
          <w:p w14:paraId="5CF54789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6ACB18B5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C66A84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, no (%)</w:t>
            </w:r>
          </w:p>
        </w:tc>
        <w:tc>
          <w:tcPr>
            <w:tcW w:w="0" w:type="auto"/>
          </w:tcPr>
          <w:p w14:paraId="6EF15312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0CC2F7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A04715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D3EA29" w14:textId="413C325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</w:tr>
      <w:tr w:rsidR="00DA61F9" w:rsidRPr="00AA1DCF" w14:paraId="231CBAC5" w14:textId="77777777" w:rsidTr="009848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7FD497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teroids</w:t>
            </w:r>
          </w:p>
        </w:tc>
        <w:tc>
          <w:tcPr>
            <w:tcW w:w="0" w:type="auto"/>
          </w:tcPr>
          <w:p w14:paraId="1F0B49A6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6.5)</w:t>
            </w:r>
          </w:p>
        </w:tc>
        <w:tc>
          <w:tcPr>
            <w:tcW w:w="0" w:type="auto"/>
          </w:tcPr>
          <w:p w14:paraId="0F151FE7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3875960B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6.2)</w:t>
            </w:r>
          </w:p>
        </w:tc>
        <w:tc>
          <w:tcPr>
            <w:tcW w:w="0" w:type="auto"/>
          </w:tcPr>
          <w:p w14:paraId="1209F585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0F4B0F80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5EE09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Remdesivir</w:t>
            </w:r>
          </w:p>
        </w:tc>
        <w:tc>
          <w:tcPr>
            <w:tcW w:w="0" w:type="auto"/>
          </w:tcPr>
          <w:p w14:paraId="4FF99A46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7.6)</w:t>
            </w:r>
          </w:p>
        </w:tc>
        <w:tc>
          <w:tcPr>
            <w:tcW w:w="0" w:type="auto"/>
          </w:tcPr>
          <w:p w14:paraId="35A04274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0221981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7.5)</w:t>
            </w:r>
          </w:p>
        </w:tc>
        <w:tc>
          <w:tcPr>
            <w:tcW w:w="0" w:type="auto"/>
          </w:tcPr>
          <w:p w14:paraId="17396101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407B43FA" w14:textId="77777777" w:rsidTr="009848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E5473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, no (%)</w:t>
            </w:r>
          </w:p>
        </w:tc>
        <w:tc>
          <w:tcPr>
            <w:tcW w:w="0" w:type="auto"/>
          </w:tcPr>
          <w:p w14:paraId="4E1AAD66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7AF1ED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A00310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2614B" w14:textId="02009B6C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55D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6</w:t>
            </w:r>
          </w:p>
        </w:tc>
      </w:tr>
      <w:tr w:rsidR="00DA61F9" w:rsidRPr="00AA1DCF" w14:paraId="0530D431" w14:textId="77777777" w:rsidTr="0098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B9D78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Death</w:t>
            </w:r>
          </w:p>
        </w:tc>
        <w:tc>
          <w:tcPr>
            <w:tcW w:w="0" w:type="auto"/>
          </w:tcPr>
          <w:p w14:paraId="1104E1A8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.9)</w:t>
            </w:r>
          </w:p>
        </w:tc>
        <w:tc>
          <w:tcPr>
            <w:tcW w:w="0" w:type="auto"/>
          </w:tcPr>
          <w:p w14:paraId="0351B470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7083EE52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6.3)</w:t>
            </w:r>
          </w:p>
        </w:tc>
        <w:tc>
          <w:tcPr>
            <w:tcW w:w="0" w:type="auto"/>
          </w:tcPr>
          <w:p w14:paraId="105AC47E" w14:textId="77777777" w:rsidR="00DA61F9" w:rsidRPr="00AA1DCF" w:rsidRDefault="00DA61F9" w:rsidP="00984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61F9" w:rsidRPr="00AA1DCF" w14:paraId="03FC0E6F" w14:textId="77777777" w:rsidTr="009848E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491B0A" w14:textId="77777777" w:rsidR="00DA61F9" w:rsidRPr="00AA1DCF" w:rsidRDefault="00DA61F9" w:rsidP="009848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Dismissal</w:t>
            </w:r>
          </w:p>
          <w:p w14:paraId="389F3429" w14:textId="77777777" w:rsidR="00DA61F9" w:rsidRPr="00AA1DCF" w:rsidRDefault="00DA61F9" w:rsidP="009848E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A0E774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97.1)</w:t>
            </w:r>
          </w:p>
        </w:tc>
        <w:tc>
          <w:tcPr>
            <w:tcW w:w="0" w:type="auto"/>
          </w:tcPr>
          <w:p w14:paraId="0DDC2FD3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00)</w:t>
            </w:r>
          </w:p>
        </w:tc>
        <w:tc>
          <w:tcPr>
            <w:tcW w:w="0" w:type="auto"/>
          </w:tcPr>
          <w:p w14:paraId="53236D98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93.7)</w:t>
            </w:r>
          </w:p>
        </w:tc>
        <w:tc>
          <w:tcPr>
            <w:tcW w:w="0" w:type="auto"/>
          </w:tcPr>
          <w:p w14:paraId="1130460D" w14:textId="77777777" w:rsidR="00DA61F9" w:rsidRPr="00AA1DCF" w:rsidRDefault="00DA61F9" w:rsidP="00984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2CC89E3" w14:textId="6A450A85" w:rsidR="00A85DD6" w:rsidRPr="00AA1DCF" w:rsidRDefault="00A85DD6" w:rsidP="009848EE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85DD6" w:rsidRPr="00AA1DCF" w:rsidSect="00000960">
      <w:headerReference w:type="default" r:id="rId7"/>
      <w:footerReference w:type="default" r:id="rId8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C6A654" w14:textId="77777777" w:rsidR="00537E44" w:rsidRDefault="00537E44" w:rsidP="00A85DD6">
      <w:pPr>
        <w:spacing w:after="0" w:line="240" w:lineRule="auto"/>
      </w:pPr>
      <w:r>
        <w:separator/>
      </w:r>
    </w:p>
  </w:endnote>
  <w:endnote w:type="continuationSeparator" w:id="0">
    <w:p w14:paraId="07CD47D0" w14:textId="77777777" w:rsidR="00537E44" w:rsidRDefault="00537E44" w:rsidP="00A85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9E8BE" w14:textId="77777777" w:rsidR="00C4595A" w:rsidRDefault="00C4595A">
    <w:pPr>
      <w:pStyle w:val="Footer"/>
    </w:pPr>
  </w:p>
  <w:p w14:paraId="2926235B" w14:textId="77777777" w:rsidR="00531A39" w:rsidRDefault="00531A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F8D24" w14:textId="77777777" w:rsidR="00537E44" w:rsidRDefault="00537E44" w:rsidP="00A85DD6">
      <w:pPr>
        <w:spacing w:after="0" w:line="240" w:lineRule="auto"/>
      </w:pPr>
      <w:r>
        <w:separator/>
      </w:r>
    </w:p>
  </w:footnote>
  <w:footnote w:type="continuationSeparator" w:id="0">
    <w:p w14:paraId="102E4726" w14:textId="77777777" w:rsidR="00537E44" w:rsidRDefault="00537E44" w:rsidP="00A85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722317"/>
      <w:docPartObj>
        <w:docPartGallery w:val="Page Numbers (Top of Page)"/>
        <w:docPartUnique/>
      </w:docPartObj>
    </w:sdtPr>
    <w:sdtEndPr/>
    <w:sdtContent>
      <w:p w14:paraId="493AC88B" w14:textId="439621EF" w:rsidR="00922C6C" w:rsidRDefault="00922C6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22F8">
          <w:rPr>
            <w:noProof/>
          </w:rPr>
          <w:t>1</w:t>
        </w:r>
        <w:r>
          <w:fldChar w:fldCharType="end"/>
        </w:r>
      </w:p>
    </w:sdtContent>
  </w:sdt>
  <w:p w14:paraId="672E208C" w14:textId="77777777" w:rsidR="00922C6C" w:rsidRDefault="00922C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p55farvtevrzera0avxexxzdrp0e99ddp5&quot;&gt;My EndNote AIDS Letter&lt;record-ids&gt;&lt;item&gt;2&lt;/item&gt;&lt;item&gt;8&lt;/item&gt;&lt;item&gt;11&lt;/item&gt;&lt;item&gt;12&lt;/item&gt;&lt;item&gt;15&lt;/item&gt;&lt;/record-ids&gt;&lt;/item&gt;&lt;/Libraries&gt;"/>
  </w:docVars>
  <w:rsids>
    <w:rsidRoot w:val="00A85DD6"/>
    <w:rsid w:val="00000960"/>
    <w:rsid w:val="00000B07"/>
    <w:rsid w:val="000025DA"/>
    <w:rsid w:val="00003188"/>
    <w:rsid w:val="00003DBD"/>
    <w:rsid w:val="00007200"/>
    <w:rsid w:val="000073F2"/>
    <w:rsid w:val="0001239D"/>
    <w:rsid w:val="00025642"/>
    <w:rsid w:val="000326CC"/>
    <w:rsid w:val="0003710B"/>
    <w:rsid w:val="00037917"/>
    <w:rsid w:val="0004246B"/>
    <w:rsid w:val="00046A65"/>
    <w:rsid w:val="00046ACE"/>
    <w:rsid w:val="00047C2B"/>
    <w:rsid w:val="00047D75"/>
    <w:rsid w:val="000551C6"/>
    <w:rsid w:val="0005611E"/>
    <w:rsid w:val="0005676E"/>
    <w:rsid w:val="000677D6"/>
    <w:rsid w:val="00071F0E"/>
    <w:rsid w:val="00072435"/>
    <w:rsid w:val="000725D6"/>
    <w:rsid w:val="00074646"/>
    <w:rsid w:val="00087155"/>
    <w:rsid w:val="0008748F"/>
    <w:rsid w:val="0009125C"/>
    <w:rsid w:val="000936BF"/>
    <w:rsid w:val="0009704C"/>
    <w:rsid w:val="000973E5"/>
    <w:rsid w:val="000A18D1"/>
    <w:rsid w:val="000A4201"/>
    <w:rsid w:val="000B4E93"/>
    <w:rsid w:val="000C0524"/>
    <w:rsid w:val="000C2686"/>
    <w:rsid w:val="000C39D2"/>
    <w:rsid w:val="000C6592"/>
    <w:rsid w:val="000C6941"/>
    <w:rsid w:val="000D1CB4"/>
    <w:rsid w:val="000D1D81"/>
    <w:rsid w:val="000E063C"/>
    <w:rsid w:val="000E56E9"/>
    <w:rsid w:val="000E61AF"/>
    <w:rsid w:val="000F2CF5"/>
    <w:rsid w:val="000F6DC3"/>
    <w:rsid w:val="0010306C"/>
    <w:rsid w:val="001052D4"/>
    <w:rsid w:val="001208F4"/>
    <w:rsid w:val="00140411"/>
    <w:rsid w:val="001414E8"/>
    <w:rsid w:val="00150E0D"/>
    <w:rsid w:val="00154960"/>
    <w:rsid w:val="00161191"/>
    <w:rsid w:val="00166C8E"/>
    <w:rsid w:val="00170DC1"/>
    <w:rsid w:val="00171FAA"/>
    <w:rsid w:val="0017474E"/>
    <w:rsid w:val="00175B09"/>
    <w:rsid w:val="00181D79"/>
    <w:rsid w:val="001824A2"/>
    <w:rsid w:val="00185855"/>
    <w:rsid w:val="00191494"/>
    <w:rsid w:val="00197DFF"/>
    <w:rsid w:val="001B2BE8"/>
    <w:rsid w:val="001B6F84"/>
    <w:rsid w:val="001C033E"/>
    <w:rsid w:val="001C1188"/>
    <w:rsid w:val="001C5E26"/>
    <w:rsid w:val="001C62CA"/>
    <w:rsid w:val="001C7CBE"/>
    <w:rsid w:val="001D0221"/>
    <w:rsid w:val="001D5FD7"/>
    <w:rsid w:val="001F234F"/>
    <w:rsid w:val="001F2F04"/>
    <w:rsid w:val="001F4A22"/>
    <w:rsid w:val="001F5C39"/>
    <w:rsid w:val="001F5D4C"/>
    <w:rsid w:val="00203A21"/>
    <w:rsid w:val="002071E7"/>
    <w:rsid w:val="0021069C"/>
    <w:rsid w:val="00212662"/>
    <w:rsid w:val="00220C79"/>
    <w:rsid w:val="00233A3F"/>
    <w:rsid w:val="00235DD4"/>
    <w:rsid w:val="00237F25"/>
    <w:rsid w:val="00254ACA"/>
    <w:rsid w:val="00257B25"/>
    <w:rsid w:val="00260433"/>
    <w:rsid w:val="00271A94"/>
    <w:rsid w:val="002960DF"/>
    <w:rsid w:val="002A2554"/>
    <w:rsid w:val="002A7B59"/>
    <w:rsid w:val="002B1BCF"/>
    <w:rsid w:val="002C1706"/>
    <w:rsid w:val="002C2AE1"/>
    <w:rsid w:val="002C4CDB"/>
    <w:rsid w:val="002D2872"/>
    <w:rsid w:val="002D32E3"/>
    <w:rsid w:val="002D519B"/>
    <w:rsid w:val="002D6844"/>
    <w:rsid w:val="002E3EAC"/>
    <w:rsid w:val="002E4B8C"/>
    <w:rsid w:val="002F25BF"/>
    <w:rsid w:val="003015B1"/>
    <w:rsid w:val="00301D97"/>
    <w:rsid w:val="00306A6F"/>
    <w:rsid w:val="00311EAF"/>
    <w:rsid w:val="00311ED1"/>
    <w:rsid w:val="00314710"/>
    <w:rsid w:val="00316205"/>
    <w:rsid w:val="00323F4D"/>
    <w:rsid w:val="003241F4"/>
    <w:rsid w:val="00326670"/>
    <w:rsid w:val="00331630"/>
    <w:rsid w:val="00333F2C"/>
    <w:rsid w:val="00334C93"/>
    <w:rsid w:val="0034137C"/>
    <w:rsid w:val="0034522F"/>
    <w:rsid w:val="003459EC"/>
    <w:rsid w:val="00350367"/>
    <w:rsid w:val="00361D72"/>
    <w:rsid w:val="00363D5A"/>
    <w:rsid w:val="00367B3B"/>
    <w:rsid w:val="003718E6"/>
    <w:rsid w:val="00377AE7"/>
    <w:rsid w:val="00380045"/>
    <w:rsid w:val="003814CF"/>
    <w:rsid w:val="00393F70"/>
    <w:rsid w:val="00395222"/>
    <w:rsid w:val="003A7C69"/>
    <w:rsid w:val="003B779E"/>
    <w:rsid w:val="003C0A37"/>
    <w:rsid w:val="003D1DF2"/>
    <w:rsid w:val="003E04CD"/>
    <w:rsid w:val="003E24A2"/>
    <w:rsid w:val="003E6C62"/>
    <w:rsid w:val="003F1A52"/>
    <w:rsid w:val="003F2DB1"/>
    <w:rsid w:val="003F5382"/>
    <w:rsid w:val="003F5B3B"/>
    <w:rsid w:val="00406F7D"/>
    <w:rsid w:val="0040796E"/>
    <w:rsid w:val="004141BB"/>
    <w:rsid w:val="00420A83"/>
    <w:rsid w:val="00421AFD"/>
    <w:rsid w:val="004319FE"/>
    <w:rsid w:val="004339C7"/>
    <w:rsid w:val="00437924"/>
    <w:rsid w:val="0044453D"/>
    <w:rsid w:val="0045373D"/>
    <w:rsid w:val="004553F7"/>
    <w:rsid w:val="00455FCB"/>
    <w:rsid w:val="00460CA4"/>
    <w:rsid w:val="004663CA"/>
    <w:rsid w:val="00470E02"/>
    <w:rsid w:val="00473A0F"/>
    <w:rsid w:val="004839A1"/>
    <w:rsid w:val="00494D66"/>
    <w:rsid w:val="00496E85"/>
    <w:rsid w:val="004A3EF0"/>
    <w:rsid w:val="004B34BE"/>
    <w:rsid w:val="004B6760"/>
    <w:rsid w:val="004B7068"/>
    <w:rsid w:val="004C362B"/>
    <w:rsid w:val="004C5D13"/>
    <w:rsid w:val="004C7426"/>
    <w:rsid w:val="004D0A10"/>
    <w:rsid w:val="004D3629"/>
    <w:rsid w:val="004E557D"/>
    <w:rsid w:val="004E6F01"/>
    <w:rsid w:val="00501331"/>
    <w:rsid w:val="005031A6"/>
    <w:rsid w:val="00510CF5"/>
    <w:rsid w:val="005216BF"/>
    <w:rsid w:val="00531A39"/>
    <w:rsid w:val="00531CF0"/>
    <w:rsid w:val="00537E44"/>
    <w:rsid w:val="0054121E"/>
    <w:rsid w:val="00541A89"/>
    <w:rsid w:val="0054253F"/>
    <w:rsid w:val="00542A4C"/>
    <w:rsid w:val="00552AA4"/>
    <w:rsid w:val="00565971"/>
    <w:rsid w:val="0057460F"/>
    <w:rsid w:val="00581B73"/>
    <w:rsid w:val="00590450"/>
    <w:rsid w:val="0059238E"/>
    <w:rsid w:val="005B007B"/>
    <w:rsid w:val="005B17E8"/>
    <w:rsid w:val="005B4DB9"/>
    <w:rsid w:val="005C4E70"/>
    <w:rsid w:val="005D031E"/>
    <w:rsid w:val="005D0DB6"/>
    <w:rsid w:val="005D15BA"/>
    <w:rsid w:val="005D644D"/>
    <w:rsid w:val="005D7279"/>
    <w:rsid w:val="005E51DB"/>
    <w:rsid w:val="005E56F0"/>
    <w:rsid w:val="005F3E92"/>
    <w:rsid w:val="005F4363"/>
    <w:rsid w:val="00600706"/>
    <w:rsid w:val="00604ED9"/>
    <w:rsid w:val="006114FA"/>
    <w:rsid w:val="00625BBD"/>
    <w:rsid w:val="00633B47"/>
    <w:rsid w:val="00633C15"/>
    <w:rsid w:val="006358F9"/>
    <w:rsid w:val="00640DCA"/>
    <w:rsid w:val="00642692"/>
    <w:rsid w:val="00650048"/>
    <w:rsid w:val="0066227A"/>
    <w:rsid w:val="006643EB"/>
    <w:rsid w:val="006666E0"/>
    <w:rsid w:val="006738D6"/>
    <w:rsid w:val="006773EC"/>
    <w:rsid w:val="006803C2"/>
    <w:rsid w:val="0068218B"/>
    <w:rsid w:val="0068355F"/>
    <w:rsid w:val="00685A82"/>
    <w:rsid w:val="0068795C"/>
    <w:rsid w:val="00692F41"/>
    <w:rsid w:val="006934F0"/>
    <w:rsid w:val="006A39B2"/>
    <w:rsid w:val="006A3B27"/>
    <w:rsid w:val="006A7D33"/>
    <w:rsid w:val="006B0E35"/>
    <w:rsid w:val="006B3B44"/>
    <w:rsid w:val="006B3F1C"/>
    <w:rsid w:val="006B441E"/>
    <w:rsid w:val="006B6992"/>
    <w:rsid w:val="006C04AC"/>
    <w:rsid w:val="006C11E9"/>
    <w:rsid w:val="006C1B89"/>
    <w:rsid w:val="006C2982"/>
    <w:rsid w:val="006C62CF"/>
    <w:rsid w:val="006D3E1E"/>
    <w:rsid w:val="006D7505"/>
    <w:rsid w:val="006E146A"/>
    <w:rsid w:val="0070125F"/>
    <w:rsid w:val="0070429B"/>
    <w:rsid w:val="007119FB"/>
    <w:rsid w:val="0071262F"/>
    <w:rsid w:val="007140D1"/>
    <w:rsid w:val="007150BE"/>
    <w:rsid w:val="0072447E"/>
    <w:rsid w:val="007316DE"/>
    <w:rsid w:val="0073634A"/>
    <w:rsid w:val="0073725B"/>
    <w:rsid w:val="00741080"/>
    <w:rsid w:val="00741286"/>
    <w:rsid w:val="00742D95"/>
    <w:rsid w:val="0074310E"/>
    <w:rsid w:val="0074669F"/>
    <w:rsid w:val="007469B1"/>
    <w:rsid w:val="0075204A"/>
    <w:rsid w:val="00753547"/>
    <w:rsid w:val="007552D4"/>
    <w:rsid w:val="00756618"/>
    <w:rsid w:val="007657A0"/>
    <w:rsid w:val="0077088C"/>
    <w:rsid w:val="00770BE8"/>
    <w:rsid w:val="00777F91"/>
    <w:rsid w:val="007808B8"/>
    <w:rsid w:val="00781742"/>
    <w:rsid w:val="00791E15"/>
    <w:rsid w:val="0079263D"/>
    <w:rsid w:val="00795C3A"/>
    <w:rsid w:val="007A04CF"/>
    <w:rsid w:val="007A0C1A"/>
    <w:rsid w:val="007B1283"/>
    <w:rsid w:val="007B52A4"/>
    <w:rsid w:val="007C68CD"/>
    <w:rsid w:val="007D5211"/>
    <w:rsid w:val="007D6C64"/>
    <w:rsid w:val="007E2EDF"/>
    <w:rsid w:val="007E3F3B"/>
    <w:rsid w:val="007F264D"/>
    <w:rsid w:val="00802A65"/>
    <w:rsid w:val="008041C9"/>
    <w:rsid w:val="00805BAB"/>
    <w:rsid w:val="00826F22"/>
    <w:rsid w:val="00843E7C"/>
    <w:rsid w:val="00851389"/>
    <w:rsid w:val="00864324"/>
    <w:rsid w:val="0086532F"/>
    <w:rsid w:val="00865A74"/>
    <w:rsid w:val="00870231"/>
    <w:rsid w:val="0087168B"/>
    <w:rsid w:val="008807DB"/>
    <w:rsid w:val="0088631C"/>
    <w:rsid w:val="008948C9"/>
    <w:rsid w:val="008954E0"/>
    <w:rsid w:val="0089747E"/>
    <w:rsid w:val="00897E64"/>
    <w:rsid w:val="008A329A"/>
    <w:rsid w:val="008A6DF9"/>
    <w:rsid w:val="008B4DBB"/>
    <w:rsid w:val="008B66F3"/>
    <w:rsid w:val="008E2900"/>
    <w:rsid w:val="008F0258"/>
    <w:rsid w:val="008F27B8"/>
    <w:rsid w:val="00900D59"/>
    <w:rsid w:val="00901FC5"/>
    <w:rsid w:val="00907C07"/>
    <w:rsid w:val="00912897"/>
    <w:rsid w:val="00922C6C"/>
    <w:rsid w:val="00924C36"/>
    <w:rsid w:val="00926B7F"/>
    <w:rsid w:val="00937103"/>
    <w:rsid w:val="00937E04"/>
    <w:rsid w:val="00945750"/>
    <w:rsid w:val="0095011A"/>
    <w:rsid w:val="00954676"/>
    <w:rsid w:val="00955A86"/>
    <w:rsid w:val="009632BE"/>
    <w:rsid w:val="00971E1F"/>
    <w:rsid w:val="00971F22"/>
    <w:rsid w:val="00974BE8"/>
    <w:rsid w:val="009848EE"/>
    <w:rsid w:val="00984F46"/>
    <w:rsid w:val="00985ECC"/>
    <w:rsid w:val="0099474F"/>
    <w:rsid w:val="009B0980"/>
    <w:rsid w:val="009C3D37"/>
    <w:rsid w:val="009C3F2F"/>
    <w:rsid w:val="009C6A52"/>
    <w:rsid w:val="009D12D8"/>
    <w:rsid w:val="009D638F"/>
    <w:rsid w:val="009D742A"/>
    <w:rsid w:val="009E0551"/>
    <w:rsid w:val="009E675D"/>
    <w:rsid w:val="009F06C0"/>
    <w:rsid w:val="009F1BAF"/>
    <w:rsid w:val="009F20E1"/>
    <w:rsid w:val="009F2AB3"/>
    <w:rsid w:val="009F762B"/>
    <w:rsid w:val="00A01C7C"/>
    <w:rsid w:val="00A13497"/>
    <w:rsid w:val="00A21F82"/>
    <w:rsid w:val="00A273BA"/>
    <w:rsid w:val="00A274D6"/>
    <w:rsid w:val="00A3058B"/>
    <w:rsid w:val="00A3427F"/>
    <w:rsid w:val="00A429CF"/>
    <w:rsid w:val="00A476DE"/>
    <w:rsid w:val="00A5355D"/>
    <w:rsid w:val="00A57086"/>
    <w:rsid w:val="00A61D09"/>
    <w:rsid w:val="00A61EEC"/>
    <w:rsid w:val="00A668B2"/>
    <w:rsid w:val="00A675AA"/>
    <w:rsid w:val="00A7053E"/>
    <w:rsid w:val="00A80607"/>
    <w:rsid w:val="00A82E2B"/>
    <w:rsid w:val="00A85DD6"/>
    <w:rsid w:val="00A86EA8"/>
    <w:rsid w:val="00A922F8"/>
    <w:rsid w:val="00A9768C"/>
    <w:rsid w:val="00AA1DCF"/>
    <w:rsid w:val="00AA470F"/>
    <w:rsid w:val="00AA53BB"/>
    <w:rsid w:val="00AA75B5"/>
    <w:rsid w:val="00AB0C55"/>
    <w:rsid w:val="00AB642B"/>
    <w:rsid w:val="00AC292C"/>
    <w:rsid w:val="00AC2BF3"/>
    <w:rsid w:val="00AC2C81"/>
    <w:rsid w:val="00AC3435"/>
    <w:rsid w:val="00AC5EC2"/>
    <w:rsid w:val="00AD005D"/>
    <w:rsid w:val="00AF0441"/>
    <w:rsid w:val="00B050FA"/>
    <w:rsid w:val="00B06111"/>
    <w:rsid w:val="00B07685"/>
    <w:rsid w:val="00B121C1"/>
    <w:rsid w:val="00B204EE"/>
    <w:rsid w:val="00B24833"/>
    <w:rsid w:val="00B25A44"/>
    <w:rsid w:val="00B26CD3"/>
    <w:rsid w:val="00B439B5"/>
    <w:rsid w:val="00B43C70"/>
    <w:rsid w:val="00B46723"/>
    <w:rsid w:val="00B510AA"/>
    <w:rsid w:val="00B546EA"/>
    <w:rsid w:val="00B56864"/>
    <w:rsid w:val="00B61AB3"/>
    <w:rsid w:val="00B72DA9"/>
    <w:rsid w:val="00B738EE"/>
    <w:rsid w:val="00B80904"/>
    <w:rsid w:val="00B84505"/>
    <w:rsid w:val="00B93066"/>
    <w:rsid w:val="00B93DC7"/>
    <w:rsid w:val="00B95E05"/>
    <w:rsid w:val="00BA4926"/>
    <w:rsid w:val="00BA5B1D"/>
    <w:rsid w:val="00BA61CE"/>
    <w:rsid w:val="00BB049D"/>
    <w:rsid w:val="00BB2869"/>
    <w:rsid w:val="00BC0453"/>
    <w:rsid w:val="00BC1074"/>
    <w:rsid w:val="00BD417D"/>
    <w:rsid w:val="00BD50AF"/>
    <w:rsid w:val="00BD5235"/>
    <w:rsid w:val="00BD63B7"/>
    <w:rsid w:val="00BE2B0E"/>
    <w:rsid w:val="00BF0F3F"/>
    <w:rsid w:val="00C01430"/>
    <w:rsid w:val="00C07EBA"/>
    <w:rsid w:val="00C16456"/>
    <w:rsid w:val="00C22119"/>
    <w:rsid w:val="00C23907"/>
    <w:rsid w:val="00C26371"/>
    <w:rsid w:val="00C27856"/>
    <w:rsid w:val="00C30D3F"/>
    <w:rsid w:val="00C322AB"/>
    <w:rsid w:val="00C33EBF"/>
    <w:rsid w:val="00C343AF"/>
    <w:rsid w:val="00C36C7B"/>
    <w:rsid w:val="00C41789"/>
    <w:rsid w:val="00C427F5"/>
    <w:rsid w:val="00C4595A"/>
    <w:rsid w:val="00C471D0"/>
    <w:rsid w:val="00C51548"/>
    <w:rsid w:val="00C54215"/>
    <w:rsid w:val="00C57978"/>
    <w:rsid w:val="00C62814"/>
    <w:rsid w:val="00C634C2"/>
    <w:rsid w:val="00C717F6"/>
    <w:rsid w:val="00C73E66"/>
    <w:rsid w:val="00C7634C"/>
    <w:rsid w:val="00C82991"/>
    <w:rsid w:val="00C85457"/>
    <w:rsid w:val="00C92CE3"/>
    <w:rsid w:val="00CA4F09"/>
    <w:rsid w:val="00CB47A8"/>
    <w:rsid w:val="00CC081B"/>
    <w:rsid w:val="00CC0F5D"/>
    <w:rsid w:val="00CC2129"/>
    <w:rsid w:val="00CC4770"/>
    <w:rsid w:val="00CC5185"/>
    <w:rsid w:val="00CC7E5B"/>
    <w:rsid w:val="00CD4EFF"/>
    <w:rsid w:val="00CD5949"/>
    <w:rsid w:val="00CE18A3"/>
    <w:rsid w:val="00CE3625"/>
    <w:rsid w:val="00CF1665"/>
    <w:rsid w:val="00CF4654"/>
    <w:rsid w:val="00D01CE8"/>
    <w:rsid w:val="00D1152B"/>
    <w:rsid w:val="00D11A01"/>
    <w:rsid w:val="00D14A0C"/>
    <w:rsid w:val="00D15088"/>
    <w:rsid w:val="00D25137"/>
    <w:rsid w:val="00D25F05"/>
    <w:rsid w:val="00D27479"/>
    <w:rsid w:val="00D3616A"/>
    <w:rsid w:val="00D46AE4"/>
    <w:rsid w:val="00D56672"/>
    <w:rsid w:val="00D64B30"/>
    <w:rsid w:val="00D711F1"/>
    <w:rsid w:val="00D71BC0"/>
    <w:rsid w:val="00D76073"/>
    <w:rsid w:val="00D801A0"/>
    <w:rsid w:val="00D85AC3"/>
    <w:rsid w:val="00D8728F"/>
    <w:rsid w:val="00D924E4"/>
    <w:rsid w:val="00D9357E"/>
    <w:rsid w:val="00D9474E"/>
    <w:rsid w:val="00D95366"/>
    <w:rsid w:val="00D96C56"/>
    <w:rsid w:val="00D97536"/>
    <w:rsid w:val="00DA0945"/>
    <w:rsid w:val="00DA22D7"/>
    <w:rsid w:val="00DA61F9"/>
    <w:rsid w:val="00DB05E8"/>
    <w:rsid w:val="00DB2427"/>
    <w:rsid w:val="00DB7CEC"/>
    <w:rsid w:val="00DC1030"/>
    <w:rsid w:val="00DC10DF"/>
    <w:rsid w:val="00DC40E9"/>
    <w:rsid w:val="00DD0F59"/>
    <w:rsid w:val="00DD6E3F"/>
    <w:rsid w:val="00DE511F"/>
    <w:rsid w:val="00DE7CBB"/>
    <w:rsid w:val="00DF01B3"/>
    <w:rsid w:val="00DF1086"/>
    <w:rsid w:val="00DF31D1"/>
    <w:rsid w:val="00DF6B05"/>
    <w:rsid w:val="00E02482"/>
    <w:rsid w:val="00E04AB8"/>
    <w:rsid w:val="00E17B41"/>
    <w:rsid w:val="00E2581A"/>
    <w:rsid w:val="00E347A2"/>
    <w:rsid w:val="00E459AD"/>
    <w:rsid w:val="00E514AC"/>
    <w:rsid w:val="00E619AC"/>
    <w:rsid w:val="00E64543"/>
    <w:rsid w:val="00E64680"/>
    <w:rsid w:val="00E66C07"/>
    <w:rsid w:val="00E71352"/>
    <w:rsid w:val="00E77895"/>
    <w:rsid w:val="00E85075"/>
    <w:rsid w:val="00E975C9"/>
    <w:rsid w:val="00E97788"/>
    <w:rsid w:val="00EA0957"/>
    <w:rsid w:val="00EA7F37"/>
    <w:rsid w:val="00ED6D60"/>
    <w:rsid w:val="00ED7D5E"/>
    <w:rsid w:val="00EE122B"/>
    <w:rsid w:val="00EE2E20"/>
    <w:rsid w:val="00EE3D5C"/>
    <w:rsid w:val="00EF1FB2"/>
    <w:rsid w:val="00EF257D"/>
    <w:rsid w:val="00EF2DB5"/>
    <w:rsid w:val="00EF7E5B"/>
    <w:rsid w:val="00F015B9"/>
    <w:rsid w:val="00F03613"/>
    <w:rsid w:val="00F03D05"/>
    <w:rsid w:val="00F043B7"/>
    <w:rsid w:val="00F06740"/>
    <w:rsid w:val="00F15C67"/>
    <w:rsid w:val="00F16BDE"/>
    <w:rsid w:val="00F30700"/>
    <w:rsid w:val="00F32F01"/>
    <w:rsid w:val="00F43799"/>
    <w:rsid w:val="00F43A5B"/>
    <w:rsid w:val="00F453FA"/>
    <w:rsid w:val="00F50917"/>
    <w:rsid w:val="00F50B02"/>
    <w:rsid w:val="00F54887"/>
    <w:rsid w:val="00F55D96"/>
    <w:rsid w:val="00F568FF"/>
    <w:rsid w:val="00F60210"/>
    <w:rsid w:val="00F61EA8"/>
    <w:rsid w:val="00F61FCB"/>
    <w:rsid w:val="00F64948"/>
    <w:rsid w:val="00F65B84"/>
    <w:rsid w:val="00F66F06"/>
    <w:rsid w:val="00F71AC6"/>
    <w:rsid w:val="00F729C3"/>
    <w:rsid w:val="00F80018"/>
    <w:rsid w:val="00F82790"/>
    <w:rsid w:val="00F8406E"/>
    <w:rsid w:val="00F84404"/>
    <w:rsid w:val="00F84BFC"/>
    <w:rsid w:val="00F94360"/>
    <w:rsid w:val="00FA071F"/>
    <w:rsid w:val="00FB0462"/>
    <w:rsid w:val="00FB2820"/>
    <w:rsid w:val="00FB65A3"/>
    <w:rsid w:val="00FB6E9E"/>
    <w:rsid w:val="00FC39D0"/>
    <w:rsid w:val="00FC67DA"/>
    <w:rsid w:val="00FC79ED"/>
    <w:rsid w:val="00FD2E6E"/>
    <w:rsid w:val="00FD3996"/>
    <w:rsid w:val="00FE0E03"/>
    <w:rsid w:val="00FE68E4"/>
    <w:rsid w:val="00FE792A"/>
    <w:rsid w:val="00FF20A8"/>
    <w:rsid w:val="00FF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BF026"/>
  <w15:chartTrackingRefBased/>
  <w15:docId w15:val="{59C04A5B-4B7B-408C-BFA1-D6560515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attere"/>
    <w:rsid w:val="00A85D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85DD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5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DD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5DD6"/>
    <w:rPr>
      <w:color w:val="0563C1" w:themeColor="hyperlink"/>
      <w:u w:val="single"/>
    </w:rPr>
  </w:style>
  <w:style w:type="table" w:styleId="GridTable6Colorful-Accent5">
    <w:name w:val="Grid Table 6 Colorful Accent 5"/>
    <w:basedOn w:val="TableNormal"/>
    <w:uiPriority w:val="51"/>
    <w:rsid w:val="00A85DD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85D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DD6"/>
  </w:style>
  <w:style w:type="paragraph" w:styleId="Footer">
    <w:name w:val="footer"/>
    <w:basedOn w:val="Normal"/>
    <w:link w:val="FooterChar"/>
    <w:uiPriority w:val="99"/>
    <w:unhideWhenUsed/>
    <w:rsid w:val="00A85D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DD6"/>
  </w:style>
  <w:style w:type="paragraph" w:styleId="Revision">
    <w:name w:val="Revision"/>
    <w:hidden/>
    <w:uiPriority w:val="99"/>
    <w:semiHidden/>
    <w:rsid w:val="00046AC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CF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attere"/>
    <w:rsid w:val="00E04A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E04AB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7681C0-EFB9-436C-BE8E-A43863B3D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arozin</dc:creator>
  <cp:keywords/>
  <dc:description/>
  <cp:lastModifiedBy>Arun Sharma</cp:lastModifiedBy>
  <cp:revision>2</cp:revision>
  <dcterms:created xsi:type="dcterms:W3CDTF">2025-05-05T12:38:00Z</dcterms:created>
  <dcterms:modified xsi:type="dcterms:W3CDTF">2025-05-05T12:38:00Z</dcterms:modified>
</cp:coreProperties>
</file>